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sz w:val="28"/>
        </w:rPr>
        <w:t>Table S2. Data on background radiation (</w:t>
      </w:r>
      <w:r>
        <w:rPr>
          <w:rFonts w:eastAsia="Symbol" w:cs="Times" w:ascii="Times" w:hAnsi="Times"/>
          <w:sz w:val="28"/>
        </w:rPr>
        <w:t></w:t>
      </w:r>
      <w:r>
        <w:rPr>
          <w:rFonts w:cs="Times" w:ascii="Times" w:hAnsi="Times"/>
          <w:sz w:val="28"/>
        </w:rPr>
        <w:t>Sv/h), body mass (g), beak length (mm) and head volume (mm</w:t>
      </w:r>
      <w:r>
        <w:rPr>
          <w:rFonts w:cs="Times" w:ascii="Times" w:hAnsi="Times"/>
          <w:sz w:val="28"/>
          <w:vertAlign w:val="superscript"/>
        </w:rPr>
        <w:t>3</w:t>
      </w:r>
      <w:r>
        <w:rPr/>
        <w:t>) for birds from the Chernobyl region. See Methods for further details.</w:t>
      </w:r>
    </w:p>
    <w:tbl>
      <w:tblPr>
        <w:tblW w:w="13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293"/>
        <w:gridCol w:w="2126"/>
        <w:gridCol w:w="3260"/>
        <w:gridCol w:w="2864"/>
      </w:tblGrid>
      <w:tr>
        <w:trPr/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pecies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Radiation (</w:t>
            </w:r>
            <w:r>
              <w:rPr>
                <w:rFonts w:cs="Symbol" w:ascii="Symbol" w:hAnsi="Symbol"/>
              </w:rPr>
              <w:t>m</w:t>
            </w:r>
            <w:r>
              <w:rPr/>
              <w:t>Sv/h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log Body mass (x 10, g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log Beak length (x 100, mm)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log Head volume (m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crocephalus palustris</w:t>
            </w:r>
          </w:p>
        </w:tc>
        <w:tc>
          <w:tcPr>
            <w:tcW w:w="22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9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crocephalus palust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5.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2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1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2.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8.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1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7.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1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9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6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5.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3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4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7.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nthus trivial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1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erthia familia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erthia familia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erthia familia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erthia familia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erthia familia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.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1.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1.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2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1.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.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2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5.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4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occothraustes coccothrauste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endrocopos leucot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.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endrocopos leucot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5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endrocopos leucot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4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endrocopos leucot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4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endrocopos min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2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endrocopos min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endrocopos min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6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endrocopos min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1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mberiza citrine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mberiza citrine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3.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9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2.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2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3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2.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8.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.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0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3.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5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Erithacus rubec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.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5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2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9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.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0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.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9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5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6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8.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2.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5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7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.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0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5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7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1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.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6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Fringilla coeleb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arrulus glandari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arrulus glandari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6.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arrulus glandari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8.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arrulus glandari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.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arrulus glandari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ppolais icterin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ppolais icterin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ppolais icterin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6.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ppolais icterin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.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ppolais icterin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5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2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1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9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1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3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3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5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7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0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50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6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6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7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Hirundo rustic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1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8.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2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8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5.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4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7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.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5.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7.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7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.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anius collurio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llula arbore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.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llula arbore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2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9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.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Luscinia luscin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5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otacilla alb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otacilla alb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1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6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otacilla alb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otacilla alb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otacilla alb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1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otacilla alb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caerule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caerule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8.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caerule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crista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crista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crista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cristat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.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0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6.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9.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2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.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5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54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5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ajor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ontan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montan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7.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palust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palust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palust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palust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3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palust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arus palustr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5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5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oenicurus ochrur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.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oenicurus ochrur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5.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0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oenicurus ochrur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oenicurus ochrur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oenicurus ochrur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oenicurus ochrur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0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oenicurus ochrur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5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collybi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collybi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collybi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collybi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collybi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4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52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collybi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collybit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7.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6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8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7.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4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5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sibilatrix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5.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6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trochil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trochil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hylloscopus trochil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1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2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3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3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0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2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atricapil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bori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3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bori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bori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bori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1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bori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borin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6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8.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8.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0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2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communi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6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5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.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.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.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5.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ylvia nisori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.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5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.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6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5.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4.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3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4.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2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6.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2.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.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4.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3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6.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6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.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6.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.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6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.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7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26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1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0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9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merula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0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5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8.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7.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.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1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0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.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12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.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5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5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7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7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4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1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9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7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0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2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2.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9.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0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4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.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43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9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1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5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8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philomelo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.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55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viscivor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6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viscivor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2.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7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viscivor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9.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7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urdus viscivoru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.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5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Upupa epop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83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4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42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Upupa epops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7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86</w:t>
            </w:r>
          </w:p>
        </w:tc>
        <w:tc>
          <w:tcPr>
            <w:tcW w:w="2864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68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Upupa epops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.8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39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97</w:t>
            </w:r>
          </w:p>
        </w:tc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388</w:t>
            </w:r>
          </w:p>
        </w:tc>
      </w:tr>
    </w:tbl>
    <w:p>
      <w:pPr>
        <w:pStyle w:val="Normal"/>
        <w:spacing w:lineRule="auto" w:line="360" w:before="0" w:after="20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New York">
    <w:altName w:val="Times New Roman"/>
    <w:charset w:val="4d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New York;Times New Roman" w:hAnsi="New York;Times New Roman" w:eastAsia="Times New Roman" w:cs="New York;Times New Roman"/>
      <w:sz w:val="24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071" w:leader="none"/>
      </w:tabs>
      <w:spacing w:before="0" w:after="0"/>
    </w:pPr>
    <w:rPr>
      <w:rFonts w:ascii="New York;Times New Roman" w:hAnsi="New York;Times New Roman" w:eastAsia="Times New Roman" w:cs="New York;Times New Roman"/>
      <w:szCs w:val="20"/>
      <w:lang w:val="en-GB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7:46:00Z</dcterms:created>
  <dc:creator>Anders</dc:creator>
  <dc:description/>
  <cp:keywords/>
  <dc:language>en-US</dc:language>
  <cp:lastModifiedBy>Anders</cp:lastModifiedBy>
  <dcterms:modified xsi:type="dcterms:W3CDTF">2011-01-19T17:46:00Z</dcterms:modified>
  <cp:revision>2</cp:revision>
  <dc:subject/>
  <dc:title/>
</cp:coreProperties>
</file>